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341AED" w14:textId="52D40BC8" w:rsidR="00BE5C27" w:rsidRPr="008B0411" w:rsidRDefault="00D143F5" w:rsidP="001D41BC">
      <w:pPr>
        <w:rPr>
          <w:rFonts w:ascii="Times New Roman" w:hAnsi="Times New Roman" w:cs="Times New Roman"/>
          <w:b/>
          <w:bCs/>
          <w:sz w:val="24"/>
        </w:rPr>
      </w:pPr>
      <w:r w:rsidRPr="00D143F5"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0C2A07">
        <w:rPr>
          <w:rFonts w:ascii="Times New Roman" w:hAnsi="Times New Roman" w:cs="Times New Roman"/>
          <w:b/>
          <w:bCs/>
          <w:sz w:val="24"/>
        </w:rPr>
        <w:t>Data</w:t>
      </w:r>
      <w:r w:rsidRPr="00D143F5">
        <w:rPr>
          <w:rFonts w:ascii="Times New Roman" w:hAnsi="Times New Roman" w:cs="Times New Roman"/>
          <w:b/>
          <w:bCs/>
          <w:sz w:val="24"/>
        </w:rPr>
        <w:t xml:space="preserve"> 1</w:t>
      </w:r>
      <w:r w:rsidR="000C2A07">
        <w:rPr>
          <w:rFonts w:ascii="Times New Roman" w:hAnsi="Times New Roman" w:cs="Times New Roman"/>
          <w:b/>
          <w:bCs/>
          <w:sz w:val="24"/>
        </w:rPr>
        <w:t>2</w:t>
      </w:r>
      <w:r w:rsidR="00480D14" w:rsidRPr="008B0411">
        <w:rPr>
          <w:rFonts w:ascii="Times New Roman" w:hAnsi="Times New Roman" w:cs="Times New Roman"/>
          <w:b/>
          <w:bCs/>
          <w:sz w:val="24"/>
        </w:rPr>
        <w:t>. Gene and promoter sequence used in this study.</w:t>
      </w:r>
    </w:p>
    <w:p w14:paraId="5E2B3CC1" w14:textId="7DF77568" w:rsidR="001D41BC" w:rsidRPr="008B0411" w:rsidRDefault="001D41BC" w:rsidP="00AA6D46">
      <w:pPr>
        <w:spacing w:beforeLines="50" w:before="156"/>
        <w:rPr>
          <w:rFonts w:ascii="Times New Roman" w:hAnsi="Times New Roman" w:cs="Times New Roman"/>
          <w:sz w:val="24"/>
        </w:rPr>
      </w:pPr>
      <w:r w:rsidRPr="008B0411">
        <w:rPr>
          <w:rFonts w:ascii="Times New Roman" w:hAnsi="Times New Roman" w:cs="Times New Roman"/>
          <w:b/>
          <w:bCs/>
          <w:sz w:val="24"/>
        </w:rPr>
        <w:t>GE1</w:t>
      </w:r>
      <w:r w:rsidRPr="008B0411">
        <w:rPr>
          <w:rFonts w:ascii="Times New Roman" w:hAnsi="Times New Roman" w:cs="Times New Roman"/>
          <w:sz w:val="24"/>
        </w:rPr>
        <w:t xml:space="preserve"> (SL4.0chr07, 57</w:t>
      </w:r>
      <w:r w:rsidR="00D07E30">
        <w:rPr>
          <w:rFonts w:ascii="Times New Roman" w:hAnsi="Times New Roman" w:cs="Times New Roman"/>
          <w:sz w:val="24"/>
        </w:rPr>
        <w:t>,</w:t>
      </w:r>
      <w:r w:rsidRPr="008B0411">
        <w:rPr>
          <w:rFonts w:ascii="Times New Roman" w:hAnsi="Times New Roman" w:cs="Times New Roman"/>
          <w:sz w:val="24"/>
        </w:rPr>
        <w:t>123</w:t>
      </w:r>
      <w:r w:rsidR="00D07E30">
        <w:rPr>
          <w:rFonts w:ascii="Times New Roman" w:hAnsi="Times New Roman" w:cs="Times New Roman"/>
          <w:sz w:val="24"/>
        </w:rPr>
        <w:t>,</w:t>
      </w:r>
      <w:r w:rsidRPr="008B0411">
        <w:rPr>
          <w:rFonts w:ascii="Times New Roman" w:hAnsi="Times New Roman" w:cs="Times New Roman"/>
          <w:sz w:val="24"/>
        </w:rPr>
        <w:t>127-57</w:t>
      </w:r>
      <w:r w:rsidR="00786C8F">
        <w:rPr>
          <w:rFonts w:ascii="Times New Roman" w:hAnsi="Times New Roman" w:cs="Times New Roman"/>
          <w:sz w:val="24"/>
        </w:rPr>
        <w:t>,</w:t>
      </w:r>
      <w:r w:rsidRPr="008B0411">
        <w:rPr>
          <w:rFonts w:ascii="Times New Roman" w:hAnsi="Times New Roman" w:cs="Times New Roman"/>
          <w:sz w:val="24"/>
        </w:rPr>
        <w:t>126</w:t>
      </w:r>
      <w:r w:rsidR="00D07E30">
        <w:rPr>
          <w:rFonts w:ascii="Times New Roman" w:hAnsi="Times New Roman" w:cs="Times New Roman"/>
          <w:sz w:val="24"/>
        </w:rPr>
        <w:t>,</w:t>
      </w:r>
      <w:r w:rsidRPr="008B0411">
        <w:rPr>
          <w:rFonts w:ascii="Times New Roman" w:hAnsi="Times New Roman" w:cs="Times New Roman"/>
          <w:sz w:val="24"/>
        </w:rPr>
        <w:t xml:space="preserve">049 </w:t>
      </w:r>
      <w:r w:rsidR="0091209A" w:rsidRPr="008B0411">
        <w:rPr>
          <w:rFonts w:ascii="Times New Roman" w:hAnsi="Times New Roman" w:cs="Times New Roman"/>
          <w:sz w:val="24"/>
        </w:rPr>
        <w:t xml:space="preserve">2922 bp, </w:t>
      </w:r>
      <w:r w:rsidRPr="008B0411">
        <w:rPr>
          <w:rFonts w:ascii="Times New Roman" w:hAnsi="Times New Roman" w:cs="Times New Roman"/>
          <w:i/>
          <w:iCs/>
          <w:sz w:val="24"/>
        </w:rPr>
        <w:t>Solanum</w:t>
      </w:r>
      <w:r w:rsidRPr="008B0411">
        <w:rPr>
          <w:rFonts w:ascii="Times New Roman" w:hAnsi="Times New Roman" w:cs="Times New Roman"/>
          <w:sz w:val="24"/>
        </w:rPr>
        <w:t xml:space="preserve"> </w:t>
      </w:r>
      <w:r w:rsidRPr="008B0411">
        <w:rPr>
          <w:rFonts w:ascii="Times New Roman" w:hAnsi="Times New Roman" w:cs="Times New Roman"/>
          <w:i/>
          <w:iCs/>
          <w:sz w:val="24"/>
        </w:rPr>
        <w:t>lycopersicum</w:t>
      </w:r>
      <w:r w:rsidRPr="008B0411">
        <w:rPr>
          <w:rFonts w:ascii="Times New Roman" w:hAnsi="Times New Roman" w:cs="Times New Roman"/>
          <w:sz w:val="24"/>
        </w:rPr>
        <w:t xml:space="preserve"> </w:t>
      </w:r>
      <w:r w:rsidRPr="008B0411">
        <w:rPr>
          <w:rFonts w:ascii="Times New Roman" w:hAnsi="Times New Roman" w:cs="Times New Roman"/>
          <w:i/>
          <w:iCs/>
          <w:sz w:val="24"/>
        </w:rPr>
        <w:t>cv</w:t>
      </w:r>
      <w:r w:rsidRPr="008B0411">
        <w:rPr>
          <w:rFonts w:ascii="Times New Roman" w:hAnsi="Times New Roman" w:cs="Times New Roman"/>
          <w:sz w:val="24"/>
        </w:rPr>
        <w:t xml:space="preserve"> MicroTom)</w:t>
      </w:r>
    </w:p>
    <w:p w14:paraId="3BC6B252" w14:textId="57A7A557" w:rsidR="001D41BC" w:rsidRPr="008B0411" w:rsidRDefault="001D41BC" w:rsidP="0091209A">
      <w:pPr>
        <w:ind w:firstLineChars="200" w:firstLine="480"/>
        <w:rPr>
          <w:rFonts w:ascii="Times New Roman" w:hAnsi="Times New Roman" w:cs="Times New Roman"/>
          <w:color w:val="000000" w:themeColor="text1"/>
          <w:sz w:val="24"/>
        </w:rPr>
      </w:pPr>
      <w:r w:rsidRPr="008B0411">
        <w:rPr>
          <w:rFonts w:ascii="Times New Roman" w:hAnsi="Times New Roman" w:cs="Times New Roman"/>
          <w:color w:val="000000" w:themeColor="text1"/>
          <w:sz w:val="24"/>
        </w:rPr>
        <w:t xml:space="preserve">The sequence in </w:t>
      </w:r>
      <w:r w:rsidR="0091209A" w:rsidRPr="008B0411">
        <w:rPr>
          <w:rFonts w:ascii="Times New Roman" w:hAnsi="Times New Roman" w:cs="Times New Roman"/>
          <w:color w:val="000000" w:themeColor="text1"/>
          <w:sz w:val="24"/>
        </w:rPr>
        <w:t>blue</w:t>
      </w:r>
      <w:r w:rsidRPr="008B0411">
        <w:rPr>
          <w:rFonts w:ascii="Times New Roman" w:hAnsi="Times New Roman" w:cs="Times New Roman"/>
          <w:color w:val="000000" w:themeColor="text1"/>
          <w:sz w:val="24"/>
        </w:rPr>
        <w:t xml:space="preserve"> font is the EI fragment, and in </w:t>
      </w:r>
      <w:r w:rsidR="0091209A" w:rsidRPr="008B0411">
        <w:rPr>
          <w:rFonts w:ascii="Times New Roman" w:hAnsi="Times New Roman" w:cs="Times New Roman"/>
          <w:color w:val="000000" w:themeColor="text1"/>
          <w:sz w:val="24"/>
        </w:rPr>
        <w:t>yellow</w:t>
      </w:r>
      <w:r w:rsidRPr="008B0411">
        <w:rPr>
          <w:rFonts w:ascii="Times New Roman" w:hAnsi="Times New Roman" w:cs="Times New Roman"/>
          <w:color w:val="000000" w:themeColor="text1"/>
          <w:sz w:val="24"/>
        </w:rPr>
        <w:t xml:space="preserve"> font is the EI</w:t>
      </w:r>
      <w:r w:rsidR="0091209A" w:rsidRPr="008B0411">
        <w:rPr>
          <w:rFonts w:ascii="Times New Roman" w:hAnsi="Times New Roman" w:cs="Times New Roman"/>
          <w:color w:val="000000" w:themeColor="text1"/>
          <w:sz w:val="24"/>
        </w:rPr>
        <w:t>I</w:t>
      </w:r>
      <w:r w:rsidRPr="008B0411">
        <w:rPr>
          <w:rFonts w:ascii="Times New Roman" w:hAnsi="Times New Roman" w:cs="Times New Roman"/>
          <w:color w:val="000000" w:themeColor="text1"/>
          <w:sz w:val="24"/>
        </w:rPr>
        <w:t xml:space="preserve"> fragment</w:t>
      </w:r>
      <w:r w:rsidR="0091209A" w:rsidRPr="008B0411">
        <w:rPr>
          <w:rFonts w:ascii="Times New Roman" w:hAnsi="Times New Roman" w:cs="Times New Roman"/>
          <w:color w:val="000000" w:themeColor="text1"/>
          <w:sz w:val="24"/>
        </w:rPr>
        <w:t>, and in red font is the EIII fragment.</w:t>
      </w:r>
      <w:r w:rsidRPr="008B0411">
        <w:rPr>
          <w:rFonts w:ascii="Times New Roman" w:hAnsi="Times New Roman" w:cs="Times New Roman"/>
          <w:color w:val="000000" w:themeColor="text1"/>
          <w:sz w:val="24"/>
        </w:rPr>
        <w:t xml:space="preserve"> The sequence highlighted in yellow is the G-box motif and highlighted in green is the GCC-box motif.</w:t>
      </w:r>
    </w:p>
    <w:p w14:paraId="5BC92B8D" w14:textId="5C2AC6DF" w:rsidR="001D41BC" w:rsidRPr="008B0411" w:rsidRDefault="001D41BC" w:rsidP="001D41BC">
      <w:pPr>
        <w:rPr>
          <w:rFonts w:ascii="Times New Roman" w:hAnsi="Times New Roman" w:cs="Times New Roman"/>
          <w:color w:val="0432FF"/>
          <w:sz w:val="24"/>
        </w:rPr>
      </w:pPr>
      <w:r w:rsidRPr="008B0411">
        <w:rPr>
          <w:rFonts w:ascii="Times New Roman" w:hAnsi="Times New Roman" w:cs="Times New Roman"/>
          <w:color w:val="C00000"/>
          <w:sz w:val="24"/>
        </w:rPr>
        <w:t>AAATAAA</w:t>
      </w:r>
      <w:r w:rsidRPr="008B0411">
        <w:rPr>
          <w:rFonts w:ascii="Times New Roman" w:hAnsi="Times New Roman" w:cs="Times New Roman"/>
          <w:color w:val="C00000"/>
          <w:sz w:val="24"/>
          <w:highlight w:val="yellow"/>
        </w:rPr>
        <w:t>CATGTG</w:t>
      </w:r>
      <w:r w:rsidRPr="008B0411">
        <w:rPr>
          <w:rFonts w:ascii="Times New Roman" w:hAnsi="Times New Roman" w:cs="Times New Roman"/>
          <w:color w:val="C00000"/>
          <w:sz w:val="24"/>
        </w:rPr>
        <w:t>CAAAATTCGTTTAAATTATTGTGAGGTGCTATAGATATGAAAAATCTTTATAACTAGAAAATTTAATAAGAATTGGGTCGGAATAATATTTTATTTATACTATTTTAGAATGATATTTTATTCATATTATTTTATTATTTTAAATATTTTTATCTTTTTAATTAAAATGGAAAAAAGATTAATTTATTTTAAAATAAAATAAATATTATAATTTTTTAATTTTCTAATCTGATTAAATTTTTTCATCGTTTAGCAATATACAAAAATATAATGTAGCTGTATTTTAAAAAGAAAAAAATCATTTTGACCAAAATTTAGCTAGAATGTATTTTATCCATATTATTTTTTACCTTTTTAAATATTTTTATTACTTTAACTTTCATGTTTTTAACTAAAAGTTCAAAAAAAATATTTTAATATAAAAGCTAGAATGATTTAATCGATATTATTTTTTCAATATTTTTATTATTTTAACTTTCATATTGTTTAACTAAAAATAAATAAAAAAAAAGATAAATTTATTTAATATAAAAAGAAATATAATAGACTTTTTAAAGTTTTGTTCT</w:t>
      </w:r>
      <w:r w:rsidRPr="008B0411">
        <w:rPr>
          <w:rFonts w:ascii="Times New Roman" w:hAnsi="Times New Roman" w:cs="Times New Roman"/>
          <w:color w:val="C00000"/>
          <w:sz w:val="24"/>
          <w:highlight w:val="green"/>
        </w:rPr>
        <w:t>GGCTGGCCAGCC</w:t>
      </w:r>
      <w:r w:rsidRPr="008B0411">
        <w:rPr>
          <w:rFonts w:ascii="Times New Roman" w:hAnsi="Times New Roman" w:cs="Times New Roman"/>
          <w:color w:val="C00000"/>
          <w:sz w:val="24"/>
        </w:rPr>
        <w:t>GTGGAACATAAATAAACGTGTGTAAAAATTCGTTGAAATTATTGTGAGGTGCTATAGATATGCACAGTTATTGTTATTAATAATTAATTATTGATGATCATAACCAACGACAAAAGGAAGTACATGTCATTTTTCTACATTTTGGTTTCTTTCTGGTAATTTAAATTTAGGAATGGGT</w:t>
      </w:r>
      <w:r w:rsidRPr="008B0411">
        <w:rPr>
          <w:rFonts w:ascii="Times New Roman" w:hAnsi="Times New Roman" w:cs="Times New Roman"/>
          <w:sz w:val="24"/>
        </w:rPr>
        <w:t>TAAATAATTAGAAAATTTGGTTAGTATTTGGTTATGAAATTAAAATAATTATAATATTTTTTAATTTTAAAATAAATTGATTTTTTATTTAATTTTTTATTTAAAAGATAAGAATAAAAATATTTTAAAAGATAAAATAGCATAGAAAAATTATGATCTGATCAAAAAAAAAA</w:t>
      </w:r>
      <w:r w:rsidRPr="008B0411">
        <w:rPr>
          <w:rFonts w:ascii="Times New Roman" w:hAnsi="Times New Roman" w:cs="Times New Roman"/>
          <w:color w:val="BF8F00" w:themeColor="accent4" w:themeShade="BF"/>
          <w:sz w:val="24"/>
        </w:rPr>
        <w:t>ATCCCTTTAAGTTAATAACTTCGATAATTAAATACTCTCACTATTTTTGGAGTTTTTTTATTATTTAAAATAATTAAATTAGTTAAGTTCATGATGAATATTTGATTTATTTATATTTATCCTTTTCTTTTTGATGAATTTTTATATCTTTTTAGAGATAAATTGCATTATTTTTAAAATTATATTTATAATTTTAAAATATTATTAAAATATTTACTTAACTATTTTCATTACAAATATATTGGATTATCTCACAAATGCAAATATATAGTATAAAAAGGACTGAAGGAGTGTTAACGAACGTACATCGCCATAACACTTATGTAAACAAAAAATCAGAACAAAGTTACAACACTTACTTCGAAGTTCTATATATTTATATATATATATATTATATTAGAAAGGAGTTTCAAGTCTTTTTCAATATGTCAGATTTCTGACATTAAATTAAAGTTTTGGTGGTATTAAGGCCAACTTCTAGAAATTAATATTTCATAAATTAATAATTTTTTTAAAATAATATTTTTTCTGATCATAATTTAGGCTAATAGAAAAAAGATCATCAATTTTGATTACATGATATATTTCAGAAGACCCTATATAAATATATTGTCCCATTAATATCATAAATTAATAATTCTTTAAAGGTACAAGCATACTTAAGATAATTTAGTGAAATATGATTAGATTATGTTCTGTTTTTTCTTAAAATTTAAATTTGTGAAGAGTTCTAGATACGATTAGGGTTCCTTATGTGGTTCCTCTAAACATGTATCACTTTCACCCGGATAATTCACCAGATTTTTGATATCGATTTTATTGTCGTAATCGAAATCATTAATCATAATCTCAAGTTAAACTCGTAGATAATTGAGAGTCTATAATTAAATTAATTAGTAGTGTATGCACATTTTCTTTATTTTTATCCT</w:t>
      </w:r>
      <w:r w:rsidRPr="008B0411">
        <w:rPr>
          <w:rFonts w:ascii="Times New Roman" w:hAnsi="Times New Roman" w:cs="Times New Roman"/>
          <w:sz w:val="24"/>
        </w:rPr>
        <w:t>AATTGTTATTTTAACAATAACATATTAATAATAAATTTTAAAATATAATTAATAAAATTATTCCGTAAAATGTTTTTGAAAAAAAAATTAAAAATAAGAACCTTAATGACTATTAAAATAAATGTATAATCTTTCGCTAATATATAAATAGTAAT</w:t>
      </w:r>
      <w:r w:rsidRPr="008B0411">
        <w:rPr>
          <w:rFonts w:ascii="Times New Roman" w:hAnsi="Times New Roman" w:cs="Times New Roman"/>
          <w:sz w:val="24"/>
        </w:rPr>
        <w:lastRenderedPageBreak/>
        <w:t>ACTTTAT</w:t>
      </w:r>
      <w:r w:rsidRPr="008B0411">
        <w:rPr>
          <w:rFonts w:ascii="Times New Roman" w:hAnsi="Times New Roman" w:cs="Times New Roman"/>
          <w:color w:val="0432FF"/>
          <w:sz w:val="24"/>
        </w:rPr>
        <w:t>ATGTGCATGAAGTGTCGCTTTAAGTATGTAATGGTATAATATTTCCATGAGTAAAATAATTTATTATTTGAAAATCAACATGTTCATGGATCCTGAGCGTATTCAATTTTTCCTATGCAATACTATGCGTGATTAATAATGATGCGTTTGTTAAGATTAAAAATATTACTTTTAGAAATAATTTCTAGGAAAATAAATATGTTTCTTTTTTCTTTTGATAGGTTGACAAAAAGTATTATCTTAAAATATTTTTATATAATTTAAATAATTATCACGTGTAAATTTTTTCATATGTCAATTATAAAAAATATTTTATTATTTTAAAAGAAAAAAATTATTTCCTAAAGAAAATATATTGTAAAAAATTTAACTGATTAAATATAGAAAAATTAACATTCTACATAATGAACACCACCTTAAAATTATTAAATTTCTTTTCTCCAATTTCACGTAAAAATAAGCTTAACAATAACAATAAAAAAAGAAAGAAATAGTACATATTAGACCCATACTGACATGAGTCATTGCATTCTAGTATACACAGACAATATAATTTTAAATATTTCAAAAAATAATTAAATGACAATTTTGTTAAGTGTAAACTTTATTTTAGAAAAAGATCAAAAAAGAAGTAAAAAATATTTTGTAACAAAATTTCATATATTTAATAATTTTTTTTTAATTTACTCTTGATAACATATTTTCAGCTTAAATTTATTTTTTTAATGTATGTGTCTAATCAAACATCGGTGGCATAATTTTTTTTAGCATCAAAGGCACAGATCTGAAGATTTGGACGTTTGCAAATAATTAAACTATTTTTCAGTAAGGTGACAAGAAGTTAATAGTTTGATTTTAAAATGTTCAATGGATTCAAAAGTATCCCAAT</w:t>
      </w:r>
    </w:p>
    <w:p w14:paraId="4F98ABAB" w14:textId="77777777" w:rsidR="001D41BC" w:rsidRPr="008B0411" w:rsidRDefault="001D41BC" w:rsidP="00AA6D46">
      <w:pPr>
        <w:spacing w:beforeLines="50" w:before="156"/>
        <w:rPr>
          <w:rFonts w:ascii="Times New Roman" w:hAnsi="Times New Roman" w:cs="Times New Roman"/>
          <w:sz w:val="24"/>
        </w:rPr>
      </w:pPr>
      <w:r w:rsidRPr="008B0411">
        <w:rPr>
          <w:rFonts w:ascii="Times New Roman" w:hAnsi="Times New Roman" w:cs="Times New Roman"/>
          <w:b/>
          <w:bCs/>
          <w:sz w:val="24"/>
        </w:rPr>
        <w:t>GE1</w:t>
      </w:r>
      <w:r w:rsidRPr="008B0411">
        <w:rPr>
          <w:rFonts w:ascii="Times New Roman" w:hAnsi="Times New Roman" w:cs="Times New Roman"/>
          <w:b/>
          <w:bCs/>
          <w:sz w:val="24"/>
          <w:vertAlign w:val="superscript"/>
        </w:rPr>
        <w:t>76</w:t>
      </w:r>
      <w:r w:rsidRPr="008B0411">
        <w:rPr>
          <w:rFonts w:ascii="Times New Roman" w:hAnsi="Times New Roman" w:cs="Times New Roman"/>
          <w:b/>
          <w:bCs/>
          <w:sz w:val="24"/>
        </w:rPr>
        <w:t xml:space="preserve"> </w:t>
      </w:r>
      <w:r w:rsidRPr="008B0411">
        <w:rPr>
          <w:rFonts w:ascii="Times New Roman" w:hAnsi="Times New Roman" w:cs="Times New Roman"/>
          <w:sz w:val="24"/>
        </w:rPr>
        <w:t xml:space="preserve">(SL4.0chr07, </w:t>
      </w:r>
      <w:r w:rsidRPr="008B0411">
        <w:rPr>
          <w:rFonts w:ascii="Times New Roman" w:hAnsi="Times New Roman" w:cs="Times New Roman"/>
          <w:i/>
          <w:iCs/>
          <w:sz w:val="24"/>
        </w:rPr>
        <w:t>Solanum</w:t>
      </w:r>
      <w:r w:rsidRPr="008B0411">
        <w:rPr>
          <w:rFonts w:ascii="Times New Roman" w:hAnsi="Times New Roman" w:cs="Times New Roman"/>
          <w:sz w:val="24"/>
        </w:rPr>
        <w:t xml:space="preserve"> </w:t>
      </w:r>
      <w:r w:rsidRPr="008B0411">
        <w:rPr>
          <w:rFonts w:ascii="Times New Roman" w:hAnsi="Times New Roman" w:cs="Times New Roman"/>
          <w:i/>
          <w:iCs/>
          <w:sz w:val="24"/>
        </w:rPr>
        <w:t>pimpinellifolium</w:t>
      </w:r>
      <w:r w:rsidRPr="008B0411">
        <w:rPr>
          <w:rFonts w:ascii="Times New Roman" w:hAnsi="Times New Roman" w:cs="Times New Roman"/>
          <w:sz w:val="24"/>
        </w:rPr>
        <w:t xml:space="preserve"> </w:t>
      </w:r>
      <w:r w:rsidRPr="008B0411">
        <w:rPr>
          <w:rFonts w:ascii="Times New Roman" w:hAnsi="Times New Roman" w:cs="Times New Roman"/>
          <w:i/>
          <w:iCs/>
          <w:sz w:val="24"/>
        </w:rPr>
        <w:t>cv</w:t>
      </w:r>
      <w:r w:rsidRPr="008B0411">
        <w:rPr>
          <w:rFonts w:ascii="Times New Roman" w:hAnsi="Times New Roman" w:cs="Times New Roman"/>
          <w:sz w:val="24"/>
        </w:rPr>
        <w:t xml:space="preserve"> TS22)</w:t>
      </w:r>
    </w:p>
    <w:p w14:paraId="2EFEAB18" w14:textId="77777777" w:rsidR="001D41BC" w:rsidRPr="008B0411" w:rsidRDefault="001D41BC" w:rsidP="001D41BC">
      <w:pPr>
        <w:ind w:firstLineChars="200" w:firstLine="480"/>
        <w:rPr>
          <w:rFonts w:ascii="Times New Roman" w:hAnsi="Times New Roman" w:cs="Times New Roman"/>
          <w:sz w:val="24"/>
        </w:rPr>
      </w:pPr>
      <w:r w:rsidRPr="008B0411">
        <w:rPr>
          <w:rFonts w:ascii="Times New Roman" w:hAnsi="Times New Roman" w:cs="Times New Roman"/>
          <w:color w:val="000000" w:themeColor="text1"/>
          <w:sz w:val="24"/>
        </w:rPr>
        <w:t>Highlighted in green is the 76-bp insertion sequence.</w:t>
      </w:r>
    </w:p>
    <w:p w14:paraId="387BAD70" w14:textId="683EA1A2" w:rsidR="00BE5C27" w:rsidRPr="008B0411" w:rsidRDefault="001D41BC" w:rsidP="00BE5C27">
      <w:pPr>
        <w:rPr>
          <w:rFonts w:ascii="Times New Roman" w:hAnsi="Times New Roman" w:cs="Times New Roman"/>
          <w:color w:val="000000" w:themeColor="text1"/>
          <w:sz w:val="24"/>
        </w:rPr>
      </w:pPr>
      <w:r w:rsidRPr="008B0411">
        <w:rPr>
          <w:rFonts w:ascii="Times New Roman" w:hAnsi="Times New Roman" w:cs="Times New Roman"/>
          <w:color w:val="000000" w:themeColor="text1"/>
          <w:sz w:val="24"/>
        </w:rPr>
        <w:t>AAATCAACATGTGCAAAATTCGTTTAAATTATTGTGAGGTGCTATAGATATGAAAAATCTTTATAACTAGAAAATTTAATAAGAATTGGGTCGGAATAATATTTTATTTATACTATTTTAGAATGATATTTTATTCATATTATTTTATTATTTTAAATATTTTTATCTTTTTAATTAAAATGGAAAAAGATTAATTTATTTTAAAATAAAATAAATATTATAATTTTTTAATTTTCTAATCTGATTAAATATTTTCATCGTTTAGCAATATACAAAAATATAATGTAGCTGTATTTTAAAAAGAAAAAAATCATTTTGACCAAAATTTAGCTAGAATGTATTTTATCCATATTATTTTTTACCTTTTTAAATATTTTTATTACTTTAACTTTCATGTTTTTAACTAAAAGTTCAAAAAAAATATTTTAATATAAAAGCTAGAATGATTTAATCGATATTATTTTTCAATATTTTTATTATTTTAACTTTCATATTGTTTAACTAAAAAAAAAAAAGATAAATTTATTTAATATAAAAAGAAATATAATAGACTTTTTAAAGTTTTGTTCTGGCTGGCCAGCCGTGGAACATAAATAAACGTGTGTAAAAATTCGTTGAAATTATTGTGAGGTGCTATAGATATGCACAGTTATTGTTATTAATAATTAATTATTGATGATCATAACCAACGACAAAAGGAAGTACATGTCATTTTTCTACATTTTGGTTTCTTTCTGGTAATTTAAATTTAGGAATGGGTTAAATAATTAGAAAATTTGGTTAGTATTTGGTTATGAAATTAAAATAATTATAATATTTTTTAATTTTAAAATAAATTGATTTTTATTTAATTTTTTATTTAAAAGATAAGAATAACAATATTTTAAAAGATAAAATAGCATAGAAAAATTATGATCTGATCAAAAAAAAAATTCCCTTTAAGTTAATAACTTCGATAATTAAATACTCTCACTATTTTTGGAGTTTTTTTATTATTTAAAATAATTAAATTAGTTAAGTTCATGATGAATATTTGATTTATTTATATTTATCCTTTTCTTTTTGATGAATTTTTATATCTTTTTAGAGATAAATTGCATTACTTTTAAAATTATATTTATAATTTTAAAATATAATTAAAATATTTACTTAACTATTTTCATTACAAATATATTGGATTATCTCACAAATGCAAATATATAGTATAAAAAGGACTGAAGGAGTGTTAACGAACGTACATCGGCCATAACACTTATGTAAACAAAAAATCAGAACAAAGTTACAACACTTACTTCGAAGTTCTATATATTTATATATTATATTAGAAAGGAGTTT</w:t>
      </w:r>
      <w:r w:rsidRPr="008B0411">
        <w:rPr>
          <w:rFonts w:ascii="Times New Roman" w:hAnsi="Times New Roman" w:cs="Times New Roman"/>
          <w:color w:val="000000" w:themeColor="text1"/>
          <w:sz w:val="24"/>
        </w:rPr>
        <w:lastRenderedPageBreak/>
        <w:t>CAAGTCTTTTTCAATATGTCAGTTTTCTGACATTAAATTAAAGTTTTGGTGGTATTAAGGCCAACTTCTAGAAATTAATATTCCATAAATTAATAATTTTTTTAAAATAATATTTTTTCTGATCATAATTTGGGCTAATAGAAAAAAAATCATCAATTTTGATGAGATAATATATTTCAGAAGACCCCTATATAAATATATTGTCCCATTGGTATCATAAATTAATAATTCTTTAAAGGTACAAATATACTTAAGATAATTTAGTGAAATGTGATTAGATTATGTTCTGTTTTTTCTTAAAATT</w:t>
      </w:r>
      <w:r w:rsidRPr="008B0411">
        <w:rPr>
          <w:rFonts w:ascii="Times New Roman" w:hAnsi="Times New Roman" w:cs="Times New Roman"/>
          <w:color w:val="000000" w:themeColor="text1"/>
          <w:sz w:val="24"/>
          <w:highlight w:val="green"/>
        </w:rPr>
        <w:t>TAAATCTAATTAAAGCCATCTCTAACTTTTCTTATTACATGGAGAGCTCCAATGTTGTCTCTTTAAACTACACCA</w:t>
      </w:r>
      <w:r w:rsidRPr="008B0411">
        <w:rPr>
          <w:rFonts w:ascii="Times New Roman" w:hAnsi="Times New Roman" w:cs="Times New Roman"/>
          <w:color w:val="000000" w:themeColor="text1"/>
          <w:sz w:val="24"/>
        </w:rPr>
        <w:t>TAAATTTGTGAAGAGTTCTAGATACGATTAGGGTTCCTTATGTGGTTCCTCTAAACATGTATCACTTTCACCCGGATAATTCAACAGATTTTTGATATTGATTTTATTGTGGTAATCGAAATCATTAATCATAATCTCAAGTTAAACTCGTAGATAATTGAGAGTCTATAATTAAATTAATTAGTAGTGTATGCACATTTTCTTTATTTTTATCCTAATTGTTATTTTAACAATAACATATTAATAATAAATTTTAAAATATAATTAATAAAATTCTTCCGTAAAATGTTTTTGAAAAAAAAATTAAAAATAAGAACCTTGATGACTATTAAAATAAATGTATAATCTTTCGCTAATATATAAATAGTAATACTTTATATGTGCATGAAGTGTCGCTTTAAGTATGTAATGGTATAATATTTCCATGAGTAAAATAATTTATTATTTGAAAATCAACATGTTCATGGATCCTGAGCGTATTCAATTTTTCCTATGCAATACTATGCGTGATTAATAATTACTCAAGATGCGTTTGTTAATATTAAAAATATTACTTTTAGAAATAATTTCTAGGAAAATAAATATGTTTCTTTTTTCTTTTGATAGGTTGACAAAAAGTATTATCTTAAAAGTATTTTTATATAATTTAAATAAATATCATGTGTAAATTTTTTCATATGTCAATTATAAAAAATATTTTATTATTTTAAAAGAAAAAAATTATTTCCTAAAGAAAATATATTGTAAAAATTTTAACTGATTAAATATAGAAAAATTAACATTCTACATAATGAACACCACCTTAAAATTATTAAATTTCTTTTCTCCAATTTCACGTAAAAATAAGCTTAACAATAACAATAAAAAAAGAAAGAAATAGTACATATTAGACCCATACTGACATGAGTCATTGCATTCTAGTATACACAGACAATATAATTTTAAATATTTCAAAAAATAATTAAATGACAATTTTGTTAAGTGTAAACTTTATTTTAGAAAAAGATCAAAAAAGAAGTAAAAAATATTTTGTAACAAAATTTCATATATTTAATAAAAAAAATTTTTAATTTACTCTTGATAAAATATTTTCAGCTTAAATTTATTTTTTTAATGTATGTGTCTAATCAAACATCGGTGGCATAATTTTTTTTAGCATCAAAGGCACAGATCTGAAGATTTGGACGTTTGCAAATAATTAAACTATTTTTCAGTAAGGTGACAAGAAGTTAATAGTTTGATTTTAAAATGTTCAATGGATTCAAAAGTATCCCAAT</w:t>
      </w:r>
    </w:p>
    <w:p w14:paraId="4EE1B094" w14:textId="4AABB641" w:rsidR="00BE5C27" w:rsidRPr="008B0411" w:rsidRDefault="00BE5C27" w:rsidP="00AA6D46">
      <w:pPr>
        <w:spacing w:beforeLines="50" w:before="156"/>
        <w:rPr>
          <w:rFonts w:ascii="Times New Roman" w:hAnsi="Times New Roman" w:cs="Times New Roman"/>
          <w:b/>
          <w:bCs/>
          <w:sz w:val="24"/>
        </w:rPr>
      </w:pPr>
      <w:r w:rsidRPr="008B0411">
        <w:rPr>
          <w:rFonts w:ascii="Times New Roman" w:hAnsi="Times New Roman" w:cs="Times New Roman"/>
          <w:b/>
          <w:bCs/>
          <w:sz w:val="24"/>
        </w:rPr>
        <w:t xml:space="preserve">&gt;Solyc07g043480 </w:t>
      </w:r>
      <w:r w:rsidRPr="008B0411">
        <w:rPr>
          <w:rFonts w:ascii="Times New Roman" w:hAnsi="Times New Roman" w:cs="Times New Roman"/>
          <w:b/>
          <w:bCs/>
          <w:i/>
          <w:iCs/>
          <w:sz w:val="24"/>
        </w:rPr>
        <w:t>GAME17</w:t>
      </w:r>
      <w:r w:rsidRPr="008B0411">
        <w:rPr>
          <w:rFonts w:ascii="Times New Roman" w:hAnsi="Times New Roman" w:cs="Times New Roman"/>
          <w:b/>
          <w:bCs/>
          <w:sz w:val="24"/>
        </w:rPr>
        <w:t xml:space="preserve"> promoter, 1621 bp</w:t>
      </w:r>
    </w:p>
    <w:p w14:paraId="427D667A" w14:textId="668CB7A0" w:rsidR="00BE5C27" w:rsidRPr="008B0411" w:rsidRDefault="00BE5C27">
      <w:pPr>
        <w:rPr>
          <w:rFonts w:ascii="Times New Roman" w:hAnsi="Times New Roman" w:cs="Times New Roman"/>
          <w:sz w:val="24"/>
        </w:rPr>
      </w:pPr>
      <w:r w:rsidRPr="008B0411">
        <w:rPr>
          <w:rFonts w:ascii="Times New Roman" w:hAnsi="Times New Roman" w:cs="Times New Roman"/>
          <w:sz w:val="24"/>
        </w:rPr>
        <w:t>GGTTGAGGATGAGATTATTGATAAGTGTTTTTTATGTTATGTTTATATGATCTTTTGATTATGAAATGTTCACATGACTTTATGATAATATGTCTTCGCTTATGATCATGCTTTATGTTAATGGAATCCTTAACTAGTATATGTTCTATGGTATGTGCATTGAAAAGGGAGAAAGCACCAACTCTTTTAAAGTCCAATTATATATATATATTTATATATATGAAATAAACATTTTAACTTCTTTTAAGTTAAAAATAATAACTATCTATTTTTTAAAAAAAAATAAAAATAAAAATCACACAACACATCCATTTGCGTCAAAGGAAAAGGTATGTAAAATTAAAAAAACAAGTAAATGTGAAAAGAGAAAATGTAAGGTAGTTCTCTAAAATTTCTAAAAGATAATTTAATTATGGGGGTGTTTTATCATATTAATACGAAATTTTAAAAAATAAATATCATCATACACTAATGACTGCATGACACGTGATAATTAATTTAAAATATAATTATATTTATCTTAAATTTTGCTTTATCCTTTTCTTTTTTATTTTTTCTCTTACTTTTTGACTAATTTTCAATTTTT</w:t>
      </w:r>
      <w:r w:rsidRPr="008B0411">
        <w:rPr>
          <w:rFonts w:ascii="Times New Roman" w:hAnsi="Times New Roman" w:cs="Times New Roman"/>
          <w:sz w:val="24"/>
        </w:rPr>
        <w:lastRenderedPageBreak/>
        <w:t>TCTTTAATTTTAAATTTACCTTCCCACTTCACCCATCTCCCACGTCAGAACTGACCCGCTCCCCTCATTTTATTTCTTTTTTTCTTCAACTCCCATACTGCATATAGGTGTCACTCTCTCTACATGTGAACAAACCACACAAGACGCAACATGAATTTAACTCCTTTTCATTATTTATTCTTTTCATTTTTCAAGTATATATTTGGATGAAAATCATATCTTATAATTAAAAATTTATTTATTATTTTAAATCATCACACATGACTTCTATTTAATTAATAAAAAGATATGTATTCACTCAACACATCCATTCGCCCCCCACACCCCACTCCCAGCACCTATTTAACATACAGTACACCCATTATGCGCACGTGAAAAGGTAGTAAATTCTTCTTCTTCTTCTATATAATAAAAAATAAAAACTAAATTTTTAAAATTTTATTTGTGTCATATAAATTGAAACAGTGAAAATAATGTATATTATTAGTGACAATAATTAATGATAAACGACATTTGATTGAATTTTAAATTTCACACGTGATACATAGATTGAGATTATTATTTGACAATTAAAATTTAAATTAACAAATTACAATAACTGACAACTAAATTTTTATTTTTATTAAAAGTTTGATTGAATTTCAAAATTTCATGTGTCGAATAAATTGAGATAGAAATAGTTATATATATATATGTATATCAATTGAAAACTATTTTAGAAGTATTATAAATCATAATGATTAATATATAATTTAAAGTAGTTAAAATTTAACATGATTCAAAATACATAAATTAATGGACTTATTTATGATATTTTCTTCTCAACACATTGAAGTATATATTTGGAAAAATGATGAATCTAAATTTTAGGCTGTCTGTTTAAATTATTATTTTCATATGCAAACATTAAAAATACGGTTGTTGGTATTCGGTAGTTGTTACTTCATATCTATATATCCTTGTTTAGAGTAACACTCCAATAAGTCTTCAAAAAAAAAAAAAAATACTAATAGTTATACTCCACAACATCTTCAC</w:t>
      </w:r>
    </w:p>
    <w:p w14:paraId="3028D97F" w14:textId="633C15F6" w:rsidR="00BE5C27" w:rsidRPr="008B0411" w:rsidRDefault="00BE5C27" w:rsidP="00AA6D46">
      <w:pPr>
        <w:spacing w:beforeLines="50" w:before="156"/>
        <w:rPr>
          <w:rFonts w:ascii="Times New Roman" w:hAnsi="Times New Roman" w:cs="Times New Roman"/>
          <w:b/>
          <w:bCs/>
          <w:sz w:val="24"/>
        </w:rPr>
      </w:pPr>
      <w:r w:rsidRPr="008B0411">
        <w:rPr>
          <w:rFonts w:ascii="Times New Roman" w:hAnsi="Times New Roman" w:cs="Times New Roman"/>
          <w:b/>
          <w:bCs/>
          <w:sz w:val="24"/>
        </w:rPr>
        <w:t xml:space="preserve">&gt;Solyc07g043490 </w:t>
      </w:r>
      <w:r w:rsidRPr="008B0411">
        <w:rPr>
          <w:rFonts w:ascii="Times New Roman" w:hAnsi="Times New Roman" w:cs="Times New Roman"/>
          <w:b/>
          <w:bCs/>
          <w:i/>
          <w:iCs/>
          <w:sz w:val="24"/>
        </w:rPr>
        <w:t>GAME1</w:t>
      </w:r>
      <w:r w:rsidRPr="008B0411">
        <w:rPr>
          <w:rFonts w:ascii="Times New Roman" w:hAnsi="Times New Roman" w:cs="Times New Roman"/>
          <w:b/>
          <w:bCs/>
          <w:sz w:val="24"/>
        </w:rPr>
        <w:t xml:space="preserve"> promoter, 1565 bp</w:t>
      </w:r>
    </w:p>
    <w:p w14:paraId="628EC7F7" w14:textId="4F49D2FF" w:rsidR="00BE5C27" w:rsidRPr="008B0411" w:rsidRDefault="00BE5C27">
      <w:pPr>
        <w:rPr>
          <w:rFonts w:ascii="Times New Roman" w:hAnsi="Times New Roman" w:cs="Times New Roman"/>
          <w:sz w:val="24"/>
        </w:rPr>
      </w:pPr>
      <w:r w:rsidRPr="008B0411">
        <w:rPr>
          <w:rFonts w:ascii="Times New Roman" w:hAnsi="Times New Roman" w:cs="Times New Roman"/>
          <w:sz w:val="24"/>
        </w:rPr>
        <w:t>GTAAGTATGATCAAGAACGGAGTGAGTAAGGTTTAGAACCTCTAAAGCATTTGGGAATTATAAAGGTAGAGGAATGAACAATCTTATTGCATGTTTCTTACTAGTCGGTTTCTTATATTAAGTGGTGGGCATCAAATTGACAGATGATACCTACCAGTATGTATGGTTGTACTGATACTACCCTTGCTTTACCTTTTTTTGACATAGTTTGGTTGCAGTATTAGTGATGTGACATAGATAAAGACGAAGTCAATCTCTAATAGCTTCTATTTCTCCTTCCGCATGGTGGGAGCTGCGTCATTTATAATTTTGTTATATTTGTACTCTTAGTAGCTCTTGTACCTATTTGGGCTAGATCCCTGAGATGTTAATTACTTTACAAGTCTTAACTTTGAGTCATTTCAAAACTCTTATTTTATAAAACGTTACTTGAATTTCTTTCAGTAGTTAGTTTTCTTAATTTTCGCATTTGTTCAAAAGTTTAGGAATTGAGGGTTCTCTTACTGAAGTGTAGACCGCACGGTCCTGTGGGTTGAATCGTGACACTTAGACTAAAACACAACTAAGGAGATTGCTTAAAGAGAGAATACCACGTGATGTCCCCCACACCACACCTGCTAAGAAACGAGATCTCAATGTTAAAACTTATAGAGATAATGCACAAGTACCCCTTCAATGTATGCGCGAAATCTCAGAGACACACTTATACTATTCTAAGGTCCTATTATTCCCCTAAACTTATTTTATTAATAATTCTCTACCCCTTTTTGACCTACTTGACACTATTTTGTGGGTCCAACGCTGATTAACTATTTTTCAAGCTAATACTATGTAGGCCGAAAAGGGGTAGAAAATTAGTTAGAAAATAAGTTCAGGGGGGTAATAGGACCTTAGTATAGCATAAATGTGTCTCTGGAATTTCGGGTATCGGTTGAGGGGGTACTTGTGCATTTTTCCAAACTTATATGATGAACTTGTAATGCACATAGAGGGAAGTAGAAGCTCGATATGAACCTTACGACTCAGACTCCTTTCCCCTACGATGAGAATCGCGTTGCAACCCTTTGTTTGGTGGATTTGGGAAGGAAGTTGAAATGAGATTGCAATTTATAATATTTTCCATATAATTTTTGAATATCAAAATTTTTTACTTAACATATTGAATCAATGTAATCTAATTTAAATTTTAAAATTAATCAA</w:t>
      </w:r>
      <w:r w:rsidRPr="008B0411">
        <w:rPr>
          <w:rFonts w:ascii="Times New Roman" w:hAnsi="Times New Roman" w:cs="Times New Roman"/>
          <w:sz w:val="24"/>
        </w:rPr>
        <w:lastRenderedPageBreak/>
        <w:t>ATTAACTTTTGAAAAATATTTCCGGAGGGGTGGATCAGAAAGAAAAGGTCTTAGTTTCACAAAGGATACCAAAGATTAATGTCATTTAATTGGATTTAAAATACTTCATGTGTCTCTTTATTTTTAAATTGACACACTTATTAAGAAAACAATTATTATCATAGTGAATTTACCATTTTACTCATATTCTTACGAAGTGAATGGATTAAAAAATTAAGATTTTTTTGTAAATTCAAATGATTAATTAAAGATATATAATCAAGGAAGATTAAACTCGCCATTCATTAGTCTATAAATATAAAGATGAGTAACAGAGCAAGGTATAAGAGTTGTTAAACAACAACTGTTCTTTGTATTGGGGTAGT</w:t>
      </w:r>
    </w:p>
    <w:p w14:paraId="1129BC7C" w14:textId="29A44239" w:rsidR="00BE5C27" w:rsidRPr="008B0411" w:rsidRDefault="00BE5C27" w:rsidP="00AA6D46">
      <w:pPr>
        <w:spacing w:beforeLines="50" w:before="156"/>
        <w:rPr>
          <w:rFonts w:ascii="Times New Roman" w:hAnsi="Times New Roman" w:cs="Times New Roman"/>
          <w:b/>
          <w:bCs/>
          <w:sz w:val="24"/>
        </w:rPr>
      </w:pPr>
      <w:r w:rsidRPr="008B0411">
        <w:rPr>
          <w:rFonts w:ascii="Times New Roman" w:hAnsi="Times New Roman" w:cs="Times New Roman"/>
          <w:b/>
          <w:bCs/>
          <w:sz w:val="24"/>
        </w:rPr>
        <w:t xml:space="preserve">&gt;Solyc07g043500 </w:t>
      </w:r>
      <w:r w:rsidRPr="008B0411">
        <w:rPr>
          <w:rFonts w:ascii="Times New Roman" w:hAnsi="Times New Roman" w:cs="Times New Roman"/>
          <w:b/>
          <w:bCs/>
          <w:i/>
          <w:iCs/>
          <w:sz w:val="24"/>
        </w:rPr>
        <w:t>GAME18</w:t>
      </w:r>
      <w:r w:rsidRPr="008B0411">
        <w:rPr>
          <w:rFonts w:ascii="Times New Roman" w:hAnsi="Times New Roman" w:cs="Times New Roman"/>
          <w:b/>
          <w:bCs/>
          <w:sz w:val="24"/>
        </w:rPr>
        <w:t xml:space="preserve"> promoter, 1585 bp</w:t>
      </w:r>
    </w:p>
    <w:p w14:paraId="3BE1100A" w14:textId="6957CB87" w:rsidR="00BE5C27" w:rsidRPr="008B0411" w:rsidRDefault="00BE5C27">
      <w:pPr>
        <w:rPr>
          <w:rFonts w:ascii="Times New Roman" w:hAnsi="Times New Roman" w:cs="Times New Roman"/>
          <w:sz w:val="24"/>
        </w:rPr>
      </w:pPr>
      <w:r w:rsidRPr="008B0411">
        <w:rPr>
          <w:rFonts w:ascii="Times New Roman" w:hAnsi="Times New Roman" w:cs="Times New Roman"/>
          <w:sz w:val="24"/>
        </w:rPr>
        <w:t>ACAGTAAAAAACCCTCTTAATGGGTCTTGAGATATCTGAATAAATCATATCTATAGGAGACTCTTAATAACATTTAGACTCATTTGATAAGTTATTAAATAATAAATCATAGTTTGTTTGCTTTGAGTATGCATTTTTATCTGATAATTAAAAACTTTTTTTCACTTTTATCAAGTATACACTATATTTTTCCCAACTGGTAAATTTTCATAAATCCTTTCAAATATTAATAACTTTCTTGTATTGATGTGTGTCAAGAACACTGCTTGCAATAATATTTTTGGTATATTGTTATTTATCAAGGTTTTTCAATGAAAAAAATAATACTCCAAAACATAATTATTAAAACTTTTAAAACTTTTTTTTTTATCAAAAGTGATATACTTTGTTAAAATGAAAATTTTATAATATTTTATCAATATAATGTTTGATTTCAATTCCACATTTAGATTCAGATATTGAAAACAAACAACATTAATTACTTACTGTTCAGATTTAGAGATCAGATTTTCATATTCAGATCTGTATTCAAATCAAAACATCCAGATCTTAATGCAAATCTTAATATTCAGATGTGTATTCAGATTCAGATCTCTTAATCTTAACGAAAACAAATGAGGCCTAAAACCCACTCATCTAATAAGAGATGGCGTTCAATATTCAGTTCAGGTTTTTTTTTTAATTTCAGATTTGGTAATTTCAATAATTGATAATAGAAAATAGAAATTAAGTATTTTTTTTAAAAAAAATGTTTAAATAATTCAATGAACAATAAATTTAATTTAATTTGATAGTATTCAGTAATACAGTACTGAAGTTATGGCATTGTATTCCTAATACTATTATTTTTCCTATTATTTTCATTTTTTATGTGGAGACATGATAATATAGAAGATCAACAAGTAAGAATACATTAAGAAAAGTAAATTGATACAACTAAAAGACATACGTTTAAAAAAGCAAATTGATCAAGTCGTTTGGTAGAGTGTATAAAAAATATTTATTTATGCATTAGTCTTGTATATTACTAGTACCTGATTTGGTTCTTTTTTTGCAACTTAGTACAGTTGATTTCTAGGTATTAGCAATGCAATATTTTTAATGCATGCATTAACTCAGTTAAAAAACCAATTGCCCCTAATACCTTTTTATATTTTTTCGCCATAATAGTGAAGCGTATCGAAAAATACATTTATGTAAATTTAATGCAAACTTAACTATTACACTCTATTTTGCATTATATTAATACACTCTACCAAATAACTATAACTTTCTTTTAAACTTATATTAATGAATAATAAATTTGATAATTTAATTTTCGATATTCTATGTCCAGTCCTACTTCTAATATATTAGGGGGGGAAAATATTGCTTGGACTTGGCTCACCTACCTTCAGTAACATATCTCTCAGGCTTTGATAGGTTTAGACATGTGTAATTATTTATTTATTTAATGGTTAAGATAAAAATTCATTTGGTCAATCAAGGAAATTTAACTATGGTTAATGGTTACTGAGGTGGATCCAATTTGTTGTTCTATAAAGAGCTTCTTCTTCATTGAGAAAAAAATACAGAGACACAAGTG</w:t>
      </w:r>
    </w:p>
    <w:p w14:paraId="6625ABA3" w14:textId="2AFB610A" w:rsidR="00B50B7E" w:rsidRPr="008B0411" w:rsidRDefault="00B50B7E" w:rsidP="00AA6D46">
      <w:pPr>
        <w:spacing w:beforeLines="50" w:before="156"/>
        <w:rPr>
          <w:rFonts w:ascii="Times New Roman" w:hAnsi="Times New Roman" w:cs="Times New Roman"/>
          <w:b/>
          <w:bCs/>
          <w:sz w:val="24"/>
        </w:rPr>
      </w:pPr>
      <w:r w:rsidRPr="008B0411">
        <w:rPr>
          <w:rFonts w:ascii="Times New Roman" w:hAnsi="Times New Roman" w:cs="Times New Roman"/>
          <w:b/>
          <w:bCs/>
          <w:sz w:val="24"/>
        </w:rPr>
        <w:t xml:space="preserve">&gt;Solyc07g043500 </w:t>
      </w:r>
      <w:r w:rsidRPr="008B0411">
        <w:rPr>
          <w:rFonts w:ascii="Times New Roman" w:hAnsi="Times New Roman" w:cs="Times New Roman"/>
          <w:b/>
          <w:bCs/>
          <w:i/>
          <w:iCs/>
          <w:sz w:val="24"/>
        </w:rPr>
        <w:t xml:space="preserve">GAME18 </w:t>
      </w:r>
      <w:r w:rsidRPr="008B0411">
        <w:rPr>
          <w:rFonts w:ascii="Times New Roman" w:hAnsi="Times New Roman" w:cs="Times New Roman"/>
          <w:b/>
          <w:bCs/>
          <w:sz w:val="24"/>
        </w:rPr>
        <w:t>- CDS, 1326 bp</w:t>
      </w:r>
    </w:p>
    <w:p w14:paraId="107C4FD7" w14:textId="3463655F" w:rsidR="00B50B7E" w:rsidRPr="008B0411" w:rsidRDefault="00B50B7E">
      <w:pPr>
        <w:rPr>
          <w:rFonts w:ascii="Times New Roman" w:hAnsi="Times New Roman" w:cs="Times New Roman"/>
          <w:sz w:val="24"/>
        </w:rPr>
      </w:pPr>
      <w:r w:rsidRPr="008B0411">
        <w:rPr>
          <w:rFonts w:ascii="Times New Roman" w:hAnsi="Times New Roman" w:cs="Times New Roman"/>
          <w:sz w:val="24"/>
        </w:rPr>
        <w:t>ATGGGAAATATGAGAATTGTAATGTTGCCATACTTAGCTTATGGCCACATCACACCTTTTCTTGAACTAGCCAAGAAACTCTCAAACAGAGGTTTCTCCATTCACATATGTTCTTCTCCCATCAATCTTAGCTTCATCAAGGCAAAAATCCCAGAAAAGTACTCTTCCTCAATTCATTTAGTTGAACTTCACTTACCAAATTTACCT</w:t>
      </w:r>
      <w:r w:rsidRPr="008B0411">
        <w:rPr>
          <w:rFonts w:ascii="Times New Roman" w:hAnsi="Times New Roman" w:cs="Times New Roman"/>
          <w:sz w:val="24"/>
        </w:rPr>
        <w:lastRenderedPageBreak/>
        <w:t>GAACTTCCTCCTCATCACCACACTACCAATGGCCTTCCAAATCATCTTAAACAAACTCTTTTCAAAACACTTAAGATGACCAAACCACAGCTTCACCAAATCTTGAGTGACTTGAAACCTGATTTTTTTATTTATGATATCATGTTACTATGGTCAGCTGTAGTTGCATCTTCACTCAACATCCCATCGTTAAGATTCTACACTGTAAACGCAGCCATTTTTAGTTATTTTTTCCATTTTTATTTCAATCCAGGAGAGGAATTCCCTTTCCCAGCTCTCTATATGAGGGATTATGAGCTAGCGAAGATGACACATGAAGTTGCTGATGATGCGGAGGTTGAAGTTGACAGAGACAAAGTTACTGAGTCCGATAAATTTGTACTTGTTCATAGCACTAAATCAATAGATGGGAAGTACATGGATTATCTTTGCGGAACAGGGCAGGCAAAAGTTGTACCAATTGGAACAGAATCTCCTGAAGATGGTGTTGGTGATGTCGATAAGATTGATATCGAACTTGTCAAATGGCTTGAGAAGAAAACAGAGCATTCAACTGTTTACGTTTCATTTGGGAGTGAGTATTTCTTAAGCAAAGAAGAAATGGAAGAGGTAGCCTATGGATTAGAGGTTAGCGGTGTAGATTTCATATGGGTTGTTAGGTATCAAAAAGGGGAACAATTAGAACTTCCACAAGGTTTTAAAGAAAGAATTGGAGATAGAGGAAGGATCATTGAAGGATGGGCTCCGCAACAAAGAATTCTAAAGCATTCAAGTATTGGTGGATTTGTAACGCATTGTGGTTGGAATTCGACGTTAGAGAGCATAGAATTTGGTGTTCCAATCATAGCTATGCCTATGCTTTATGATCAGCCTTTGAATGCTAGATTGATGGTCGAAAATGGAGTAGCTGTTGAGGTCCCAAGAGATGAAAAAGGGAATCTTGATAGAGTAAATATAGCTGAGAAAATTAAACATGTGATTCGTGACGAAACAGGGGAGAATTTGAGGAAGAAGATGAATAATCTTGGTGAGAATGTGAGATCTCAAAGAGAAGAGGAGATGGATGGAGTTGTTAAGGTTATACAACTCTTGATTGATGAGAAGAAAGGGACCTTATGA</w:t>
      </w:r>
    </w:p>
    <w:p w14:paraId="2917AAFC" w14:textId="6AC73AAB" w:rsidR="00B50B7E" w:rsidRPr="008B0411" w:rsidRDefault="00B50B7E" w:rsidP="00AA6D46">
      <w:pPr>
        <w:spacing w:beforeLines="50" w:before="156"/>
        <w:rPr>
          <w:rFonts w:ascii="Times New Roman" w:hAnsi="Times New Roman" w:cs="Times New Roman"/>
          <w:b/>
          <w:bCs/>
          <w:sz w:val="24"/>
        </w:rPr>
      </w:pPr>
      <w:r w:rsidRPr="008B0411">
        <w:rPr>
          <w:rFonts w:ascii="Times New Roman" w:hAnsi="Times New Roman" w:cs="Times New Roman"/>
          <w:b/>
          <w:bCs/>
          <w:sz w:val="24"/>
        </w:rPr>
        <w:t xml:space="preserve">&gt;Solyc07g0452700 </w:t>
      </w:r>
      <w:r w:rsidRPr="008B0411">
        <w:rPr>
          <w:rFonts w:ascii="Times New Roman" w:hAnsi="Times New Roman" w:cs="Times New Roman"/>
          <w:b/>
          <w:bCs/>
          <w:i/>
          <w:iCs/>
          <w:sz w:val="24"/>
        </w:rPr>
        <w:t xml:space="preserve">AGL66 </w:t>
      </w:r>
      <w:r w:rsidRPr="008B0411">
        <w:rPr>
          <w:rFonts w:ascii="Times New Roman" w:hAnsi="Times New Roman" w:cs="Times New Roman"/>
          <w:b/>
          <w:bCs/>
          <w:sz w:val="24"/>
        </w:rPr>
        <w:t>- CDS, 573 bp</w:t>
      </w:r>
    </w:p>
    <w:p w14:paraId="280A3996" w14:textId="5DE2A7BB" w:rsidR="00B50B7E" w:rsidRPr="008B0411" w:rsidRDefault="00B50B7E">
      <w:pPr>
        <w:rPr>
          <w:rFonts w:ascii="Times New Roman" w:hAnsi="Times New Roman" w:cs="Times New Roman"/>
          <w:sz w:val="24"/>
        </w:rPr>
      </w:pPr>
      <w:r w:rsidRPr="008B0411">
        <w:rPr>
          <w:rFonts w:ascii="Times New Roman" w:hAnsi="Times New Roman" w:cs="Times New Roman"/>
          <w:sz w:val="24"/>
        </w:rPr>
        <w:t>ATGAAGAAAATTGAGGATTCAACATCCCGTAAACAGTTCTATTCAAATCGCAAGGATAGCATTGTGAAGAAGTCAAATGAGCTGGCGGTTGTATGTGGTACAGATGTGGGGTTGTTGATGTTTTCTCCATCTGGTCAGCTGACTACCTATTCTAGCAAAGAAAGTATTGAGGACATCATGATCGAAGCTATGAACAAGTCTGTGAATCCGCGACCCATACCAAATCTAAATGAACAGCTTTTGATGCAGAGTCTCAAACAGTCAAAATCTGAAGGCCAAATGGTTGGAAAAATAGCTATTGCTGAGGCTCATGAGAAGAAGCTTAATGAGCTCAAAGAAACACTAAGGGAGGCACAACAGAAAATAAGGTATTGCAATCCGCAAGTGGAGAATATCAGCTCAGTCCAAGAAGCTGAAGCATATGAGCAGTTCCTTAGGAGTAATATGGAACAGATTCAACAATCAAAAGCAAAACTCTTAGGTGTCCAAGGATTAGTCCATAGAAATGAATATCCTGCGGTCAACACAGAGGATACGGCTGCTGCAGGAACCAGTAGTGGATGGATGTTTTGA</w:t>
      </w:r>
    </w:p>
    <w:p w14:paraId="512CF859" w14:textId="1E24A3B1" w:rsidR="00B50B7E" w:rsidRPr="008B0411" w:rsidRDefault="00B50B7E" w:rsidP="00AA6D46">
      <w:pPr>
        <w:spacing w:beforeLines="50" w:before="156"/>
        <w:rPr>
          <w:rFonts w:ascii="Times New Roman" w:hAnsi="Times New Roman" w:cs="Times New Roman"/>
          <w:b/>
          <w:bCs/>
          <w:sz w:val="24"/>
        </w:rPr>
      </w:pPr>
      <w:r w:rsidRPr="008B0411">
        <w:rPr>
          <w:rFonts w:ascii="Times New Roman" w:hAnsi="Times New Roman" w:cs="Times New Roman"/>
          <w:b/>
          <w:bCs/>
          <w:sz w:val="24"/>
        </w:rPr>
        <w:t xml:space="preserve">&gt;Solyc08g076930 </w:t>
      </w:r>
      <w:r w:rsidRPr="008B0411">
        <w:rPr>
          <w:rFonts w:ascii="Times New Roman" w:hAnsi="Times New Roman" w:cs="Times New Roman"/>
          <w:b/>
          <w:bCs/>
          <w:i/>
          <w:iCs/>
          <w:sz w:val="24"/>
        </w:rPr>
        <w:t>MYC2</w:t>
      </w:r>
      <w:r w:rsidRPr="008B0411">
        <w:rPr>
          <w:rFonts w:ascii="Times New Roman" w:hAnsi="Times New Roman" w:cs="Times New Roman"/>
          <w:b/>
          <w:bCs/>
          <w:sz w:val="24"/>
        </w:rPr>
        <w:t xml:space="preserve"> - CDS, 2070 bp</w:t>
      </w:r>
    </w:p>
    <w:p w14:paraId="189ADA95" w14:textId="55E49C44" w:rsidR="00B50B7E" w:rsidRPr="008B0411" w:rsidRDefault="00B50B7E">
      <w:pPr>
        <w:rPr>
          <w:rFonts w:ascii="Times New Roman" w:hAnsi="Times New Roman" w:cs="Times New Roman"/>
          <w:sz w:val="24"/>
        </w:rPr>
      </w:pPr>
      <w:r w:rsidRPr="008B0411">
        <w:rPr>
          <w:rFonts w:ascii="Times New Roman" w:hAnsi="Times New Roman" w:cs="Times New Roman"/>
          <w:sz w:val="24"/>
        </w:rPr>
        <w:t>ATGACTGAATACAGCTTGCCCACCATGAATTTGTGGAACAATAGTACTAGCGATGATAACGTTTCTATGATGGAAGCTTTTATGTCTTCTGATCTTTCTTTTTGGGCTACTAATAATTCTACTTCTGCTGCTGTGGTTGGTGTCAATTCAAATCTTCCTCATGCTAGTAGTAATACTCCCTCTGTTTTTGCACCATCTTCTTCTACATCTGCATCTACTTTATCCGCAGCTGCGACTGTGGATGCTTCCAAATCTATGCCGTTTTTCAACCAAGAAACCCTTCAGCAGCGTCTTCAAGCTCTTATTGATGGTGCTAGAGAGACGTGGACTTATGCTATCTTTTGGCAATCGTCGGTTGTTGATTT</w:t>
      </w:r>
      <w:r w:rsidRPr="008B0411">
        <w:rPr>
          <w:rFonts w:ascii="Times New Roman" w:hAnsi="Times New Roman" w:cs="Times New Roman"/>
          <w:sz w:val="24"/>
        </w:rPr>
        <w:lastRenderedPageBreak/>
        <w:t>CTCAAGTCCGTCTGTGTTGGGTTGGGGAGATGGTTATTACAAAGGGGAAGAAGATAAAGCAAAAAGGAAATTATCGGTGTCATCACCTGCTTATATTGCTGAGCAGGAGCATCGGAAGAAGGTTCTACGGGAGCTGAATTCGTTGATTTCCGGGGCACCACCCGGAACGGATGATGCGGTTGATGAAGAAGTTACCGACACCGAATGGTTCTTTCTTATCTCCATGACCCAATCGTTTGTTAATGGAAGTGGGCTTCCTGGTCAGGCGTTGTATAGTTCCAGCCCGATTTGGGTCGCCGGAACTGAGAAATTGGCAGCTTCACACTGTGAACGTGTGAGGCAAGCACAAGGGTTCGGGCTTCAGACGATTGTCTGTATTCCTTCAGCTAACGGCGTGGTTGAATTGGGCTCGACGGAGTTGATTGTTCAAAGTTCTGATCTTATGAACAAGGTTAGAGTATTGTTTAACTTCAGTAATGATTTGGGTTCTGGTTCATGGGCTGTGCAGCCGGAGAGCGACCCATCGGCGCTCTGGCTCACTGATCCATCGTCCTCAGGTATGGAAGTTAGAGAGTCTTTAAATACAGTTCAAACAAATTCAGTTCCATCTAGTAATAGTAATAAGCAAATTGCTTATGGAAATGAGAATAATCATCCATCTGGAAATGGTCAGAGTTGTTACAATCAGCAACAACAGAAGAATCCTCCTCAGCAACAAACACAAGGATTCTTCACGAGGGAGTTGAATTTTTCGGAATTCGGTTTCGATGGAAGTAGTAATAGGAATGGAAATTCATCGGTTTCTTGCAAGCCTGAATCAGGAGAAATCTTGAATTTTGGTGATAGTACTAAAAAAAGTGCTTCCAGTGCCAATGTGAACTTGTTTACAGGTCAGTCCCAATTTGGGGCTGGGGAGGAGAATAATAACAAGAACAAGAAAAGATCAGCTACTTCCAGGGGAAGCAATGAAGAAGGAATGCTTTCATTTGTTTCAGGTACAGTTTTGCCTTCTTCGGGCATGAAGTCAGGTGGAGGCGGAGGCGAAGACTCTGAACATTCAGATCTCGAGGCTTCAGTGGTGAAAGAAGCTGATAGTAGTAGAGTGGTAGAGCCTGAAAAGAGGCCAAGGAAGCGAGGTAGAAAGCCAGCGAATGGACGGGAGGAGCCATTGAATCACGTCGAGGCAGAGAGGCAAAGGAGGGAGAAATTGAACCAAAGATTCTACGCGCTTAGAGCTGTTGTACCAAATGTGTCTAAGATGGACAAGGCATCACTCCTTGGAGATGCTATTTCCTATATAAACGAGTTGAAATCGAAGCTTCAAAATACAGAGTCAGATAAAGAAGACTTGAAGAGCCAAATAGAAGATTTAAAGAAAGAATCAAGGCGCCCCGGTCCTCCTCCACCACCAAATCAAGATCTCAAGATGTCTAGCCACACTGGAGGCAAGATTGTAGACGTGGATATAGACGTTAAGATCATCGGATGGGATGCAATGATTCGTATACAATGTAATAAAAAGAATCATCCAGCCGCAAGGCTAATGGCAGCGCTCATGGAATTAGACCTAGACGTGCATCATGCCAGTGTTTCAGTTGTCAACGATTTGATGATCCAACAAGCCACAGTGAAAATGGGTAGCAGACATTACACTGAAGAGCAGCTTAGGGTAGCGTTGACATCGAAAATTGCTGAAACACACTAA</w:t>
      </w:r>
    </w:p>
    <w:p w14:paraId="0EAD54FF" w14:textId="3D4D43F2" w:rsidR="00B50B7E" w:rsidRPr="008B0411" w:rsidRDefault="00B50B7E" w:rsidP="00AA6D46">
      <w:pPr>
        <w:spacing w:beforeLines="50" w:before="156"/>
        <w:rPr>
          <w:rFonts w:ascii="Times New Roman" w:hAnsi="Times New Roman" w:cs="Times New Roman"/>
          <w:sz w:val="24"/>
        </w:rPr>
      </w:pPr>
      <w:r w:rsidRPr="008B0411">
        <w:rPr>
          <w:rFonts w:ascii="Times New Roman" w:hAnsi="Times New Roman" w:cs="Times New Roman"/>
          <w:b/>
          <w:bCs/>
          <w:sz w:val="24"/>
        </w:rPr>
        <w:t xml:space="preserve">&gt;Solyc01g090340 </w:t>
      </w:r>
      <w:r w:rsidRPr="008B0411">
        <w:rPr>
          <w:rFonts w:ascii="Times New Roman" w:hAnsi="Times New Roman" w:cs="Times New Roman"/>
          <w:b/>
          <w:bCs/>
          <w:i/>
          <w:iCs/>
          <w:sz w:val="24"/>
        </w:rPr>
        <w:t>GAME9</w:t>
      </w:r>
      <w:r w:rsidRPr="008B0411">
        <w:rPr>
          <w:rFonts w:ascii="Times New Roman" w:hAnsi="Times New Roman" w:cs="Times New Roman"/>
          <w:b/>
          <w:bCs/>
          <w:sz w:val="24"/>
        </w:rPr>
        <w:t xml:space="preserve"> - CDS, 6</w:t>
      </w:r>
      <w:r w:rsidR="0063736C" w:rsidRPr="008B0411">
        <w:rPr>
          <w:rFonts w:ascii="Times New Roman" w:hAnsi="Times New Roman" w:cs="Times New Roman"/>
          <w:b/>
          <w:bCs/>
          <w:sz w:val="24"/>
        </w:rPr>
        <w:t>7</w:t>
      </w:r>
      <w:r w:rsidRPr="008B0411">
        <w:rPr>
          <w:rFonts w:ascii="Times New Roman" w:hAnsi="Times New Roman" w:cs="Times New Roman"/>
          <w:b/>
          <w:bCs/>
          <w:sz w:val="24"/>
        </w:rPr>
        <w:t xml:space="preserve">8 </w:t>
      </w:r>
      <w:r w:rsidR="0063736C" w:rsidRPr="008B0411">
        <w:rPr>
          <w:rFonts w:ascii="Times New Roman" w:hAnsi="Times New Roman" w:cs="Times New Roman"/>
          <w:b/>
          <w:bCs/>
          <w:sz w:val="24"/>
        </w:rPr>
        <w:t>bp</w:t>
      </w:r>
    </w:p>
    <w:p w14:paraId="04384C2F" w14:textId="1A80E658" w:rsidR="00B50B7E" w:rsidRPr="008B0411" w:rsidRDefault="00B50B7E">
      <w:pPr>
        <w:rPr>
          <w:rFonts w:ascii="Times New Roman" w:hAnsi="Times New Roman" w:cs="Times New Roman"/>
          <w:sz w:val="24"/>
        </w:rPr>
      </w:pPr>
      <w:r w:rsidRPr="008B0411">
        <w:rPr>
          <w:rFonts w:ascii="Times New Roman" w:hAnsi="Times New Roman" w:cs="Times New Roman"/>
          <w:sz w:val="24"/>
        </w:rPr>
        <w:t>TATTCATCCAAAACAAGAATGAGTATTGTAATTGATGATGATGAAATCTTCTCTTTACCTAGCCTTGATGAACTTGAATCCATCACACATCTTCTTTATGACGACGATTCCGATTTTTTCGAAACTCTTTCCCCAATGAGTTTAGATGTTACAACATTATTGCCTAATATTCCTACCTCCAATTCAATTGAATCCCCCGTAACACCGGAGGAAACAAAAGAACCATCTGTGGCGTGTGAGGACGCGCCACAAGATTGGAGGCGGTTCATAGGGGTGAGGCGGAGGCAGTGGGGCACGTTTTCAGCCGAAATAAGAGATCCAAATAGGAGAGGAGCGAGGCTGTGGCTCGGAACTTATGAGTCCCCGAGGGATGCAGCATTAGCTTATGACCAAGCCGCTTACAAGATTCGGGGAACCAAAGTTCGGCTTAATTTTCCTGACCTGATTGGCTCGGACGTACC</w:t>
      </w:r>
      <w:r w:rsidRPr="008B0411">
        <w:rPr>
          <w:rFonts w:ascii="Times New Roman" w:hAnsi="Times New Roman" w:cs="Times New Roman"/>
          <w:sz w:val="24"/>
        </w:rPr>
        <w:lastRenderedPageBreak/>
        <w:t>TATGCCACCTAGAGTAACGGCTAGGCGTCGTACACGCTCACGCTCACGCTCACCCGAGCCATTAACAACTTCGTCCTCGTCATCCTCATCATCCTCGTCCTCGTCCTCGTCCTCGTCGGAAAATGGAACGAAGAAAAGGAAAATAGATTTGATAAACTCAATAGCAAAATCCAAATTACTTTGTGGGATGGATTTACAAATGTTAATACAAATGTGA</w:t>
      </w:r>
    </w:p>
    <w:p w14:paraId="443F53E5" w14:textId="77777777" w:rsidR="00B50B7E" w:rsidRPr="008B0411" w:rsidRDefault="00B50B7E">
      <w:pPr>
        <w:rPr>
          <w:rFonts w:ascii="Times New Roman" w:hAnsi="Times New Roman" w:cs="Times New Roman"/>
          <w:sz w:val="24"/>
        </w:rPr>
      </w:pPr>
    </w:p>
    <w:p w14:paraId="298B61C2" w14:textId="10C849E4" w:rsidR="00B50B7E" w:rsidRPr="008B0411" w:rsidRDefault="00B50B7E" w:rsidP="00B50B7E">
      <w:pPr>
        <w:rPr>
          <w:rFonts w:ascii="Times New Roman" w:hAnsi="Times New Roman" w:cs="Times New Roman"/>
          <w:b/>
          <w:bCs/>
          <w:sz w:val="24"/>
        </w:rPr>
      </w:pPr>
      <w:r w:rsidRPr="008B0411">
        <w:rPr>
          <w:rFonts w:ascii="Times New Roman" w:hAnsi="Times New Roman" w:cs="Times New Roman"/>
          <w:b/>
          <w:bCs/>
          <w:sz w:val="24"/>
        </w:rPr>
        <w:t>&gt;</w:t>
      </w:r>
      <w:r w:rsidR="0063736C" w:rsidRPr="008B0411">
        <w:rPr>
          <w:rFonts w:ascii="Times New Roman" w:hAnsi="Times New Roman" w:cs="Times New Roman"/>
          <w:b/>
          <w:bCs/>
          <w:sz w:val="24"/>
        </w:rPr>
        <w:t xml:space="preserve"> Solyc01g090340 </w:t>
      </w:r>
      <w:r w:rsidR="0063736C" w:rsidRPr="008B0411">
        <w:rPr>
          <w:rFonts w:ascii="Times New Roman" w:hAnsi="Times New Roman" w:cs="Times New Roman"/>
          <w:b/>
          <w:bCs/>
          <w:i/>
          <w:iCs/>
          <w:sz w:val="24"/>
        </w:rPr>
        <w:t>GAME9</w:t>
      </w:r>
      <w:r w:rsidRPr="008B0411">
        <w:rPr>
          <w:rFonts w:ascii="Times New Roman" w:hAnsi="Times New Roman" w:cs="Times New Roman"/>
          <w:b/>
          <w:bCs/>
          <w:sz w:val="24"/>
        </w:rPr>
        <w:t xml:space="preserve"> - Protein, 689 AA</w:t>
      </w:r>
    </w:p>
    <w:p w14:paraId="759D91F3" w14:textId="3A0EF5C7" w:rsidR="0063736C" w:rsidRPr="008B0411" w:rsidRDefault="00DF1C23" w:rsidP="00B50B7E">
      <w:pPr>
        <w:rPr>
          <w:rFonts w:ascii="Times New Roman" w:hAnsi="Times New Roman" w:cs="Times New Roman"/>
          <w:sz w:val="24"/>
        </w:rPr>
      </w:pPr>
      <w:r w:rsidRPr="008B0411">
        <w:rPr>
          <w:rFonts w:ascii="Times New Roman" w:hAnsi="Times New Roman" w:cs="Times New Roman"/>
          <w:color w:val="000000" w:themeColor="text1"/>
          <w:sz w:val="24"/>
        </w:rPr>
        <w:t>Highlighted in yellow</w:t>
      </w:r>
      <w:r w:rsidR="0063736C" w:rsidRPr="008B0411">
        <w:rPr>
          <w:rFonts w:ascii="Times New Roman" w:hAnsi="Times New Roman" w:cs="Times New Roman"/>
          <w:sz w:val="24"/>
        </w:rPr>
        <w:t xml:space="preserve"> is the 135th amino acid.</w:t>
      </w:r>
    </w:p>
    <w:p w14:paraId="40F8F2E7" w14:textId="668403D5" w:rsidR="00B50B7E" w:rsidRPr="008B0411" w:rsidRDefault="0063736C">
      <w:pPr>
        <w:rPr>
          <w:rFonts w:ascii="Times New Roman" w:hAnsi="Times New Roman" w:cs="Times New Roman"/>
          <w:sz w:val="24"/>
        </w:rPr>
      </w:pPr>
      <w:r w:rsidRPr="008B0411">
        <w:rPr>
          <w:rFonts w:ascii="Times New Roman" w:hAnsi="Times New Roman" w:cs="Times New Roman"/>
          <w:sz w:val="24"/>
        </w:rPr>
        <w:t>MSIVIDDDEIFSLPSLDELESITHLLYDDDSDFFETLSPMSLDVTTLLPNIPTSNSIESPVTPEETKEPSVACEDAPQDWRRFIGVRRRQWGTFSAEIRDPNRRGARLWLGTYESPRDAALAYDQAAYKIRGTK</w:t>
      </w:r>
      <w:r w:rsidRPr="008B0411">
        <w:rPr>
          <w:rFonts w:ascii="Times New Roman" w:hAnsi="Times New Roman" w:cs="Times New Roman"/>
          <w:sz w:val="24"/>
          <w:highlight w:val="yellow"/>
        </w:rPr>
        <w:t>V</w:t>
      </w:r>
      <w:r w:rsidRPr="008B0411">
        <w:rPr>
          <w:rFonts w:ascii="Times New Roman" w:hAnsi="Times New Roman" w:cs="Times New Roman"/>
          <w:sz w:val="24"/>
        </w:rPr>
        <w:t>RLNFPDLIGSDVPMPPRVTARRRTRSRSRSPEPLTTSSSSSSSSSSSSSSSSENGTKKRKIDLINSIAKSKLLCGMDLQMLIQM*</w:t>
      </w:r>
    </w:p>
    <w:sectPr w:rsidR="00B50B7E" w:rsidRPr="008B04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1BC"/>
    <w:rsid w:val="00014895"/>
    <w:rsid w:val="00022317"/>
    <w:rsid w:val="000235D6"/>
    <w:rsid w:val="0003591F"/>
    <w:rsid w:val="0003759F"/>
    <w:rsid w:val="00040D44"/>
    <w:rsid w:val="00041D42"/>
    <w:rsid w:val="00061CBB"/>
    <w:rsid w:val="00063600"/>
    <w:rsid w:val="00076F2E"/>
    <w:rsid w:val="000774C2"/>
    <w:rsid w:val="0008025F"/>
    <w:rsid w:val="00081787"/>
    <w:rsid w:val="00082B28"/>
    <w:rsid w:val="00082F3F"/>
    <w:rsid w:val="00086674"/>
    <w:rsid w:val="00094A33"/>
    <w:rsid w:val="000A7305"/>
    <w:rsid w:val="000B26C6"/>
    <w:rsid w:val="000C2A07"/>
    <w:rsid w:val="000C392A"/>
    <w:rsid w:val="000D057B"/>
    <w:rsid w:val="000D7A08"/>
    <w:rsid w:val="000E71E7"/>
    <w:rsid w:val="000F0F00"/>
    <w:rsid w:val="000F10E7"/>
    <w:rsid w:val="000F6245"/>
    <w:rsid w:val="001031DC"/>
    <w:rsid w:val="00110BA1"/>
    <w:rsid w:val="00112FE0"/>
    <w:rsid w:val="00113C5A"/>
    <w:rsid w:val="00116D85"/>
    <w:rsid w:val="00130741"/>
    <w:rsid w:val="00132479"/>
    <w:rsid w:val="00136856"/>
    <w:rsid w:val="00137F08"/>
    <w:rsid w:val="00144821"/>
    <w:rsid w:val="00145228"/>
    <w:rsid w:val="00146D62"/>
    <w:rsid w:val="001506ED"/>
    <w:rsid w:val="00171B29"/>
    <w:rsid w:val="001841CD"/>
    <w:rsid w:val="00192F22"/>
    <w:rsid w:val="00197434"/>
    <w:rsid w:val="001A3D74"/>
    <w:rsid w:val="001A401E"/>
    <w:rsid w:val="001A40CE"/>
    <w:rsid w:val="001A7CAF"/>
    <w:rsid w:val="001B318B"/>
    <w:rsid w:val="001B4B68"/>
    <w:rsid w:val="001B5AC9"/>
    <w:rsid w:val="001B7ABC"/>
    <w:rsid w:val="001C749D"/>
    <w:rsid w:val="001D41BC"/>
    <w:rsid w:val="001E56A4"/>
    <w:rsid w:val="001E7206"/>
    <w:rsid w:val="001F09CC"/>
    <w:rsid w:val="001F75F7"/>
    <w:rsid w:val="00200BDB"/>
    <w:rsid w:val="002175D4"/>
    <w:rsid w:val="002259EE"/>
    <w:rsid w:val="00231D97"/>
    <w:rsid w:val="00242E17"/>
    <w:rsid w:val="0024441C"/>
    <w:rsid w:val="002472B9"/>
    <w:rsid w:val="00255420"/>
    <w:rsid w:val="00271562"/>
    <w:rsid w:val="00271864"/>
    <w:rsid w:val="00281F28"/>
    <w:rsid w:val="00282E09"/>
    <w:rsid w:val="00282F34"/>
    <w:rsid w:val="00287B62"/>
    <w:rsid w:val="002A233E"/>
    <w:rsid w:val="002A48F8"/>
    <w:rsid w:val="002B52E3"/>
    <w:rsid w:val="002C047B"/>
    <w:rsid w:val="002D2B55"/>
    <w:rsid w:val="002D5C59"/>
    <w:rsid w:val="002E0C4F"/>
    <w:rsid w:val="002E32FF"/>
    <w:rsid w:val="003057E8"/>
    <w:rsid w:val="00311852"/>
    <w:rsid w:val="00321F9D"/>
    <w:rsid w:val="00325C7E"/>
    <w:rsid w:val="00326AE8"/>
    <w:rsid w:val="00327392"/>
    <w:rsid w:val="00334F82"/>
    <w:rsid w:val="0035571C"/>
    <w:rsid w:val="00361031"/>
    <w:rsid w:val="00374EB0"/>
    <w:rsid w:val="0037652F"/>
    <w:rsid w:val="00376BBE"/>
    <w:rsid w:val="00376C17"/>
    <w:rsid w:val="00384402"/>
    <w:rsid w:val="00384ABD"/>
    <w:rsid w:val="00385E55"/>
    <w:rsid w:val="003930B7"/>
    <w:rsid w:val="00396CD2"/>
    <w:rsid w:val="003B06E3"/>
    <w:rsid w:val="003B0F33"/>
    <w:rsid w:val="003B24A3"/>
    <w:rsid w:val="003B64C9"/>
    <w:rsid w:val="003B69BB"/>
    <w:rsid w:val="003B75F3"/>
    <w:rsid w:val="003C1668"/>
    <w:rsid w:val="003C27E1"/>
    <w:rsid w:val="003C3C5B"/>
    <w:rsid w:val="003C66DE"/>
    <w:rsid w:val="003D1C5D"/>
    <w:rsid w:val="003D3B4F"/>
    <w:rsid w:val="003D7422"/>
    <w:rsid w:val="003E5A94"/>
    <w:rsid w:val="003F39FD"/>
    <w:rsid w:val="003F3C34"/>
    <w:rsid w:val="004037D3"/>
    <w:rsid w:val="00404756"/>
    <w:rsid w:val="00407923"/>
    <w:rsid w:val="004134E9"/>
    <w:rsid w:val="004169F1"/>
    <w:rsid w:val="00416A51"/>
    <w:rsid w:val="004276CA"/>
    <w:rsid w:val="00431031"/>
    <w:rsid w:val="00441267"/>
    <w:rsid w:val="004443B5"/>
    <w:rsid w:val="00452E8E"/>
    <w:rsid w:val="0046121E"/>
    <w:rsid w:val="0046347A"/>
    <w:rsid w:val="00471855"/>
    <w:rsid w:val="00473A34"/>
    <w:rsid w:val="00480D14"/>
    <w:rsid w:val="0048645F"/>
    <w:rsid w:val="00487469"/>
    <w:rsid w:val="00493D4C"/>
    <w:rsid w:val="00494A72"/>
    <w:rsid w:val="00495DF8"/>
    <w:rsid w:val="004B236A"/>
    <w:rsid w:val="004B422E"/>
    <w:rsid w:val="004B455C"/>
    <w:rsid w:val="004B6933"/>
    <w:rsid w:val="004C0516"/>
    <w:rsid w:val="004C3BAA"/>
    <w:rsid w:val="004C5D5B"/>
    <w:rsid w:val="004C64F0"/>
    <w:rsid w:val="004E2692"/>
    <w:rsid w:val="004E2E82"/>
    <w:rsid w:val="004E337A"/>
    <w:rsid w:val="004E600F"/>
    <w:rsid w:val="004F5C10"/>
    <w:rsid w:val="005010C4"/>
    <w:rsid w:val="00502032"/>
    <w:rsid w:val="0051395D"/>
    <w:rsid w:val="00521A2C"/>
    <w:rsid w:val="005254E0"/>
    <w:rsid w:val="00530552"/>
    <w:rsid w:val="005314F2"/>
    <w:rsid w:val="005322A4"/>
    <w:rsid w:val="005332E0"/>
    <w:rsid w:val="005520C4"/>
    <w:rsid w:val="00560316"/>
    <w:rsid w:val="005620B9"/>
    <w:rsid w:val="00565D9E"/>
    <w:rsid w:val="00573EFD"/>
    <w:rsid w:val="00576C65"/>
    <w:rsid w:val="005B7EE6"/>
    <w:rsid w:val="005C293C"/>
    <w:rsid w:val="005D1329"/>
    <w:rsid w:val="005D16BB"/>
    <w:rsid w:val="005D2E89"/>
    <w:rsid w:val="005D4930"/>
    <w:rsid w:val="005D6522"/>
    <w:rsid w:val="005F2BBB"/>
    <w:rsid w:val="005F4870"/>
    <w:rsid w:val="00600156"/>
    <w:rsid w:val="00603E67"/>
    <w:rsid w:val="00604B90"/>
    <w:rsid w:val="00605097"/>
    <w:rsid w:val="006065D9"/>
    <w:rsid w:val="00612604"/>
    <w:rsid w:val="006221A1"/>
    <w:rsid w:val="00631F50"/>
    <w:rsid w:val="0063736C"/>
    <w:rsid w:val="00641B70"/>
    <w:rsid w:val="0066057D"/>
    <w:rsid w:val="006651FF"/>
    <w:rsid w:val="006876E9"/>
    <w:rsid w:val="006900A3"/>
    <w:rsid w:val="00691C95"/>
    <w:rsid w:val="006A3ABD"/>
    <w:rsid w:val="006B53A9"/>
    <w:rsid w:val="006B798A"/>
    <w:rsid w:val="006C62CC"/>
    <w:rsid w:val="006E22BD"/>
    <w:rsid w:val="006E6734"/>
    <w:rsid w:val="006F1C69"/>
    <w:rsid w:val="00703984"/>
    <w:rsid w:val="007046D7"/>
    <w:rsid w:val="00713E97"/>
    <w:rsid w:val="00722909"/>
    <w:rsid w:val="0072688A"/>
    <w:rsid w:val="0074160E"/>
    <w:rsid w:val="007428A4"/>
    <w:rsid w:val="00753879"/>
    <w:rsid w:val="007607B5"/>
    <w:rsid w:val="0076201F"/>
    <w:rsid w:val="00772CC7"/>
    <w:rsid w:val="0078391C"/>
    <w:rsid w:val="007869EE"/>
    <w:rsid w:val="00786C8F"/>
    <w:rsid w:val="00787768"/>
    <w:rsid w:val="007946DA"/>
    <w:rsid w:val="007A006F"/>
    <w:rsid w:val="007A0D9E"/>
    <w:rsid w:val="007A7D64"/>
    <w:rsid w:val="007B3295"/>
    <w:rsid w:val="007B4625"/>
    <w:rsid w:val="007B55CF"/>
    <w:rsid w:val="007E3194"/>
    <w:rsid w:val="007F020F"/>
    <w:rsid w:val="007F294D"/>
    <w:rsid w:val="007F7D2B"/>
    <w:rsid w:val="008054E6"/>
    <w:rsid w:val="008168FD"/>
    <w:rsid w:val="00816AF9"/>
    <w:rsid w:val="0081780E"/>
    <w:rsid w:val="008428E0"/>
    <w:rsid w:val="0085331C"/>
    <w:rsid w:val="00864F01"/>
    <w:rsid w:val="0086632C"/>
    <w:rsid w:val="00873CFF"/>
    <w:rsid w:val="00883AA2"/>
    <w:rsid w:val="00892D33"/>
    <w:rsid w:val="008B0411"/>
    <w:rsid w:val="008B4427"/>
    <w:rsid w:val="008C6A6B"/>
    <w:rsid w:val="008D4C71"/>
    <w:rsid w:val="008D6DD5"/>
    <w:rsid w:val="008E0498"/>
    <w:rsid w:val="008E1943"/>
    <w:rsid w:val="008E1F33"/>
    <w:rsid w:val="008E346E"/>
    <w:rsid w:val="008F152C"/>
    <w:rsid w:val="008F2FB2"/>
    <w:rsid w:val="008F5C2C"/>
    <w:rsid w:val="00900EB7"/>
    <w:rsid w:val="00907F3B"/>
    <w:rsid w:val="0091209A"/>
    <w:rsid w:val="00924157"/>
    <w:rsid w:val="009243D9"/>
    <w:rsid w:val="009318A2"/>
    <w:rsid w:val="00933716"/>
    <w:rsid w:val="0093399F"/>
    <w:rsid w:val="00933E29"/>
    <w:rsid w:val="00951DC1"/>
    <w:rsid w:val="009528BE"/>
    <w:rsid w:val="00965DD2"/>
    <w:rsid w:val="0096794A"/>
    <w:rsid w:val="00967F22"/>
    <w:rsid w:val="00970F22"/>
    <w:rsid w:val="00982B24"/>
    <w:rsid w:val="00985427"/>
    <w:rsid w:val="00995DD9"/>
    <w:rsid w:val="009A32D2"/>
    <w:rsid w:val="009A37D7"/>
    <w:rsid w:val="009A3E31"/>
    <w:rsid w:val="009A5B94"/>
    <w:rsid w:val="009B0282"/>
    <w:rsid w:val="009B6CBA"/>
    <w:rsid w:val="009D2385"/>
    <w:rsid w:val="009D3EFE"/>
    <w:rsid w:val="009D748C"/>
    <w:rsid w:val="009D7C9A"/>
    <w:rsid w:val="009E0056"/>
    <w:rsid w:val="009F2D1E"/>
    <w:rsid w:val="00A012D0"/>
    <w:rsid w:val="00A04468"/>
    <w:rsid w:val="00A15163"/>
    <w:rsid w:val="00A15BA6"/>
    <w:rsid w:val="00A235F3"/>
    <w:rsid w:val="00A237F7"/>
    <w:rsid w:val="00A34173"/>
    <w:rsid w:val="00A42385"/>
    <w:rsid w:val="00A424B5"/>
    <w:rsid w:val="00A44469"/>
    <w:rsid w:val="00A45D5A"/>
    <w:rsid w:val="00A60398"/>
    <w:rsid w:val="00A609E4"/>
    <w:rsid w:val="00A724E5"/>
    <w:rsid w:val="00A758E1"/>
    <w:rsid w:val="00A83B8C"/>
    <w:rsid w:val="00AA6D46"/>
    <w:rsid w:val="00AB01D9"/>
    <w:rsid w:val="00AD3057"/>
    <w:rsid w:val="00AE206C"/>
    <w:rsid w:val="00AE57BE"/>
    <w:rsid w:val="00AF4B4D"/>
    <w:rsid w:val="00B113BE"/>
    <w:rsid w:val="00B11EA1"/>
    <w:rsid w:val="00B16DE7"/>
    <w:rsid w:val="00B224F8"/>
    <w:rsid w:val="00B235AE"/>
    <w:rsid w:val="00B3334D"/>
    <w:rsid w:val="00B37BE8"/>
    <w:rsid w:val="00B42527"/>
    <w:rsid w:val="00B42927"/>
    <w:rsid w:val="00B46302"/>
    <w:rsid w:val="00B50B7E"/>
    <w:rsid w:val="00B717A6"/>
    <w:rsid w:val="00B77E87"/>
    <w:rsid w:val="00B802D5"/>
    <w:rsid w:val="00B81424"/>
    <w:rsid w:val="00B834E0"/>
    <w:rsid w:val="00B851A0"/>
    <w:rsid w:val="00B8595D"/>
    <w:rsid w:val="00B92CDE"/>
    <w:rsid w:val="00B95331"/>
    <w:rsid w:val="00BA43AF"/>
    <w:rsid w:val="00BB2339"/>
    <w:rsid w:val="00BD05FA"/>
    <w:rsid w:val="00BE1D3E"/>
    <w:rsid w:val="00BE5C27"/>
    <w:rsid w:val="00BE7E10"/>
    <w:rsid w:val="00BF09E7"/>
    <w:rsid w:val="00BF4C98"/>
    <w:rsid w:val="00C07BE1"/>
    <w:rsid w:val="00C13905"/>
    <w:rsid w:val="00C20EBE"/>
    <w:rsid w:val="00C36BE2"/>
    <w:rsid w:val="00C47DF6"/>
    <w:rsid w:val="00C553E9"/>
    <w:rsid w:val="00C57714"/>
    <w:rsid w:val="00C57D69"/>
    <w:rsid w:val="00C670AB"/>
    <w:rsid w:val="00C71C95"/>
    <w:rsid w:val="00C86DBD"/>
    <w:rsid w:val="00C93C1F"/>
    <w:rsid w:val="00C95650"/>
    <w:rsid w:val="00C95DFB"/>
    <w:rsid w:val="00CA2301"/>
    <w:rsid w:val="00CA6856"/>
    <w:rsid w:val="00CA7135"/>
    <w:rsid w:val="00CB3CE4"/>
    <w:rsid w:val="00CC1A0A"/>
    <w:rsid w:val="00CF0ED2"/>
    <w:rsid w:val="00D01A05"/>
    <w:rsid w:val="00D01BE5"/>
    <w:rsid w:val="00D07E30"/>
    <w:rsid w:val="00D101A5"/>
    <w:rsid w:val="00D143F5"/>
    <w:rsid w:val="00D2123E"/>
    <w:rsid w:val="00D321B7"/>
    <w:rsid w:val="00D424C1"/>
    <w:rsid w:val="00D42752"/>
    <w:rsid w:val="00D47C64"/>
    <w:rsid w:val="00D50726"/>
    <w:rsid w:val="00D54140"/>
    <w:rsid w:val="00D56D5D"/>
    <w:rsid w:val="00D6243A"/>
    <w:rsid w:val="00D64D99"/>
    <w:rsid w:val="00D66168"/>
    <w:rsid w:val="00D71658"/>
    <w:rsid w:val="00D77F64"/>
    <w:rsid w:val="00D8241B"/>
    <w:rsid w:val="00D91CE9"/>
    <w:rsid w:val="00DA6D74"/>
    <w:rsid w:val="00DB0459"/>
    <w:rsid w:val="00DB0DB7"/>
    <w:rsid w:val="00DC28CF"/>
    <w:rsid w:val="00DD15BD"/>
    <w:rsid w:val="00DD64C4"/>
    <w:rsid w:val="00DF1C23"/>
    <w:rsid w:val="00E15B4E"/>
    <w:rsid w:val="00E2367F"/>
    <w:rsid w:val="00E3658C"/>
    <w:rsid w:val="00E409B3"/>
    <w:rsid w:val="00E43714"/>
    <w:rsid w:val="00E60C1B"/>
    <w:rsid w:val="00E917FC"/>
    <w:rsid w:val="00EA23B0"/>
    <w:rsid w:val="00EA24D3"/>
    <w:rsid w:val="00EA6E0E"/>
    <w:rsid w:val="00EB5CF4"/>
    <w:rsid w:val="00EC270F"/>
    <w:rsid w:val="00ED2050"/>
    <w:rsid w:val="00EE0E05"/>
    <w:rsid w:val="00EE0E6F"/>
    <w:rsid w:val="00EE388D"/>
    <w:rsid w:val="00EF7919"/>
    <w:rsid w:val="00F1020A"/>
    <w:rsid w:val="00F213AC"/>
    <w:rsid w:val="00F42B97"/>
    <w:rsid w:val="00F43BCA"/>
    <w:rsid w:val="00F621CA"/>
    <w:rsid w:val="00F63D2A"/>
    <w:rsid w:val="00F70B09"/>
    <w:rsid w:val="00F737BF"/>
    <w:rsid w:val="00F8335C"/>
    <w:rsid w:val="00F90419"/>
    <w:rsid w:val="00F91D38"/>
    <w:rsid w:val="00F942B4"/>
    <w:rsid w:val="00FA0421"/>
    <w:rsid w:val="00FA2FE8"/>
    <w:rsid w:val="00FC6A8B"/>
    <w:rsid w:val="00FC7D69"/>
    <w:rsid w:val="00FD42E1"/>
    <w:rsid w:val="00FD5D75"/>
    <w:rsid w:val="00FD7D2E"/>
    <w:rsid w:val="00FE6A5C"/>
    <w:rsid w:val="00FF4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1E13B2"/>
  <w15:chartTrackingRefBased/>
  <w15:docId w15:val="{63873B1F-387F-7447-9954-FAA9384B7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41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19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435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592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3314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8</Pages>
  <Words>2448</Words>
  <Characters>13955</Characters>
  <Application>Microsoft Office Word</Application>
  <DocSecurity>0</DocSecurity>
  <Lines>116</Lines>
  <Paragraphs>32</Paragraphs>
  <ScaleCrop>false</ScaleCrop>
  <Company/>
  <LinksUpToDate>false</LinksUpToDate>
  <CharactersWithSpaces>16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5375</dc:creator>
  <cp:keywords/>
  <dc:description/>
  <cp:lastModifiedBy>A5375</cp:lastModifiedBy>
  <cp:revision>25</cp:revision>
  <dcterms:created xsi:type="dcterms:W3CDTF">2023-03-30T08:20:00Z</dcterms:created>
  <dcterms:modified xsi:type="dcterms:W3CDTF">2024-03-06T01:47:00Z</dcterms:modified>
</cp:coreProperties>
</file>